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BE739" w14:textId="773FEAEE" w:rsidR="00F679C0" w:rsidRPr="00B51293" w:rsidRDefault="00831283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Additional File </w:t>
      </w:r>
      <w:r w:rsidR="00E45E40"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1: Additional results</w:t>
      </w:r>
    </w:p>
    <w:p w14:paraId="18127DB4" w14:textId="77777777" w:rsidR="00B40E23" w:rsidRPr="00B51293" w:rsidRDefault="00B40E23">
      <w:pPr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ure 5 additional analysis</w:t>
      </w:r>
    </w:p>
    <w:p w14:paraId="186D2FF2" w14:textId="77777777" w:rsidR="00344BB2" w:rsidRPr="00B51293" w:rsidRDefault="00344BB2">
      <w:pPr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 S3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: Additional reported results</w:t>
      </w:r>
    </w:p>
    <w:p w14:paraId="2FD50A51" w14:textId="77777777" w:rsidR="00F679C0" w:rsidRPr="00B51293" w:rsidRDefault="00344BB2">
      <w:pPr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 S4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E45E40"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stimated percentage of “community onset, community acquired” infections that would be re-classified as “community onset, hospital acquired” infections </w:t>
      </w:r>
    </w:p>
    <w:p w14:paraId="1AF99022" w14:textId="77777777" w:rsidR="00F679C0" w:rsidRPr="00B51293" w:rsidRDefault="00E45E40">
      <w:pPr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 S</w:t>
      </w:r>
      <w:r w:rsidR="00344BB2"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5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Estimated number of community onset, hospital-linked cases </w:t>
      </w:r>
    </w:p>
    <w:p w14:paraId="731B1F7F" w14:textId="77777777" w:rsidR="00F679C0" w:rsidRPr="00B51293" w:rsidRDefault="00E45E40">
      <w:pPr>
        <w:numPr>
          <w:ilvl w:val="0"/>
          <w:numId w:val="5"/>
        </w:num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ure S13: 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mpact of 1 vs </w:t>
      </w:r>
      <w:proofErr w:type="gramStart"/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5 day</w:t>
      </w:r>
      <w:proofErr w:type="gramEnd"/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scharge before associated identified hospital case</w:t>
      </w:r>
    </w:p>
    <w:p w14:paraId="72943F59" w14:textId="77777777" w:rsidR="00F679C0" w:rsidRPr="00B51293" w:rsidRDefault="00E45E40">
      <w:pPr>
        <w:numPr>
          <w:ilvl w:val="0"/>
          <w:numId w:val="5"/>
        </w:num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ure S14: 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Impact of R value variation over time (not just aggregated)</w:t>
      </w:r>
    </w:p>
    <w:p w14:paraId="3C4F2F0C" w14:textId="77777777" w:rsidR="00F679C0" w:rsidRPr="00B51293" w:rsidRDefault="00F679C0">
      <w:pPr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</w:pPr>
    </w:p>
    <w:p w14:paraId="44CCA09F" w14:textId="77777777" w:rsidR="00344BB2" w:rsidRPr="00B51293" w:rsidRDefault="00344BB2">
      <w:pPr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</w:pPr>
    </w:p>
    <w:p w14:paraId="793AD59D" w14:textId="77777777" w:rsidR="00344BB2" w:rsidRPr="00B51293" w:rsidRDefault="00D94C7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Figure 5 </w:t>
      </w:r>
      <w:r w:rsidR="00DE4808" w:rsidRPr="00B5129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dditional </w:t>
      </w:r>
      <w:r w:rsidRPr="00B5129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nalysis</w:t>
      </w:r>
    </w:p>
    <w:p w14:paraId="6121F0C7" w14:textId="77777777" w:rsidR="00FE45C6" w:rsidRPr="00B51293" w:rsidRDefault="00D94C7C" w:rsidP="00FE45C6">
      <w:pPr>
        <w:pStyle w:val="ListParagraph"/>
        <w:numPr>
          <w:ilvl w:val="0"/>
          <w:numId w:val="5"/>
        </w:numPr>
        <w:spacing w:line="240" w:lineRule="auto"/>
        <w:jc w:val="left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B51293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Of all hospital patients who had a SARS-CoV-2 infection </w:t>
      </w:r>
      <w:proofErr w:type="spellStart"/>
      <w:r w:rsidRPr="00B51293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ome time</w:t>
      </w:r>
      <w:proofErr w:type="spellEnd"/>
      <w:r w:rsidRPr="00B51293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during their stay, 29.6% (28.9%, 30.5%) were hospital-acquired (E/(A+D), Figure 5). </w:t>
      </w:r>
    </w:p>
    <w:p w14:paraId="6E1EEF29" w14:textId="77777777" w:rsidR="00D94C7C" w:rsidRPr="00B51293" w:rsidRDefault="00D94C7C" w:rsidP="00FE45C6">
      <w:pPr>
        <w:pStyle w:val="ListParagraph"/>
        <w:numPr>
          <w:ilvl w:val="0"/>
          <w:numId w:val="5"/>
        </w:numPr>
        <w:spacing w:line="240" w:lineRule="auto"/>
        <w:jc w:val="left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B51293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With the addition of hospital-linked infections, out of all hospital patients with a SARS-CoV-2 infection, 31.5% (30.6%, 32.4%) were estimated to have acquired their infection in hospitals or were hospital-linked ((E+F)/(A+D), Figure 5).</w:t>
      </w:r>
    </w:p>
    <w:p w14:paraId="33C9F52D" w14:textId="77777777" w:rsidR="00D94C7C" w:rsidRPr="00B51293" w:rsidRDefault="00D94C7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yellow"/>
        </w:rPr>
      </w:pPr>
    </w:p>
    <w:p w14:paraId="65CF8DCC" w14:textId="77777777" w:rsidR="00344BB2" w:rsidRPr="00B51293" w:rsidRDefault="00344BB2">
      <w:pPr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</w:pPr>
    </w:p>
    <w:p w14:paraId="667FABC4" w14:textId="77777777" w:rsidR="00344BB2" w:rsidRPr="00B51293" w:rsidRDefault="00344BB2">
      <w:pPr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</w:pPr>
    </w:p>
    <w:p w14:paraId="4AED642E" w14:textId="77777777" w:rsidR="00344BB2" w:rsidRPr="00B51293" w:rsidRDefault="00344BB2">
      <w:pPr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</w:pPr>
    </w:p>
    <w:p w14:paraId="10291AB8" w14:textId="77777777" w:rsidR="00344BB2" w:rsidRPr="00B51293" w:rsidRDefault="00344BB2">
      <w:pPr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</w:pPr>
    </w:p>
    <w:p w14:paraId="13F2CECD" w14:textId="77777777" w:rsidR="00344BB2" w:rsidRPr="00B51293" w:rsidRDefault="00344BB2">
      <w:pPr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</w:pPr>
    </w:p>
    <w:p w14:paraId="64F44CA9" w14:textId="77777777" w:rsidR="00344BB2" w:rsidRPr="00B51293" w:rsidRDefault="00344BB2">
      <w:pPr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</w:pPr>
    </w:p>
    <w:p w14:paraId="0B2DE676" w14:textId="77777777" w:rsidR="00344BB2" w:rsidRPr="00B51293" w:rsidRDefault="00344BB2">
      <w:pPr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</w:pPr>
    </w:p>
    <w:p w14:paraId="7AEEE207" w14:textId="77777777" w:rsidR="00344BB2" w:rsidRPr="00B51293" w:rsidRDefault="00344BB2">
      <w:pPr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sectPr w:rsidR="00344BB2" w:rsidRPr="00B51293">
          <w:footerReference w:type="default" r:id="rId7"/>
          <w:pgSz w:w="12240" w:h="15840"/>
          <w:pgMar w:top="1440" w:right="1440" w:bottom="1440" w:left="1440" w:header="720" w:footer="720" w:gutter="0"/>
          <w:cols w:space="720"/>
        </w:sectPr>
      </w:pPr>
    </w:p>
    <w:tbl>
      <w:tblPr>
        <w:tblStyle w:val="TableGrid"/>
        <w:tblpPr w:leftFromText="180" w:rightFromText="180" w:horzAnchor="margin" w:tblpY="767"/>
        <w:tblW w:w="13178" w:type="dxa"/>
        <w:tblLook w:val="04A0" w:firstRow="1" w:lastRow="0" w:firstColumn="1" w:lastColumn="0" w:noHBand="0" w:noVBand="1"/>
      </w:tblPr>
      <w:tblGrid>
        <w:gridCol w:w="3256"/>
        <w:gridCol w:w="2457"/>
        <w:gridCol w:w="2457"/>
        <w:gridCol w:w="2457"/>
        <w:gridCol w:w="2551"/>
      </w:tblGrid>
      <w:tr w:rsidR="00344BB2" w:rsidRPr="00B51293" w14:paraId="37694B38" w14:textId="77777777" w:rsidTr="00344BB2">
        <w:tc>
          <w:tcPr>
            <w:tcW w:w="3256" w:type="dxa"/>
            <w:vMerge w:val="restart"/>
          </w:tcPr>
          <w:p w14:paraId="39622A58" w14:textId="77777777" w:rsidR="00344BB2" w:rsidRPr="00B51293" w:rsidRDefault="00344BB2" w:rsidP="00344BB2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  <w:p w14:paraId="05FF38EE" w14:textId="77777777" w:rsidR="00344BB2" w:rsidRPr="00B51293" w:rsidRDefault="00344BB2" w:rsidP="007F071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5129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stimate</w:t>
            </w:r>
          </w:p>
        </w:tc>
        <w:tc>
          <w:tcPr>
            <w:tcW w:w="2457" w:type="dxa"/>
          </w:tcPr>
          <w:p w14:paraId="2B37B676" w14:textId="77777777" w:rsidR="00344BB2" w:rsidRPr="00B51293" w:rsidRDefault="00344BB2" w:rsidP="00344BB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129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utoff</w:t>
            </w:r>
          </w:p>
        </w:tc>
        <w:tc>
          <w:tcPr>
            <w:tcW w:w="2457" w:type="dxa"/>
          </w:tcPr>
          <w:p w14:paraId="135FA8F5" w14:textId="77777777" w:rsidR="00344BB2" w:rsidRPr="00B51293" w:rsidRDefault="00344BB2" w:rsidP="00344BB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457" w:type="dxa"/>
          </w:tcPr>
          <w:p w14:paraId="57E17B8B" w14:textId="77777777" w:rsidR="00344BB2" w:rsidRPr="00B51293" w:rsidRDefault="00344BB2" w:rsidP="00344BB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</w:tcPr>
          <w:p w14:paraId="004D7AB6" w14:textId="77777777" w:rsidR="00344BB2" w:rsidRPr="00B51293" w:rsidRDefault="00344BB2" w:rsidP="00344BB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44BB2" w:rsidRPr="00B51293" w14:paraId="19B8B02B" w14:textId="77777777" w:rsidTr="00344BB2">
        <w:tc>
          <w:tcPr>
            <w:tcW w:w="3256" w:type="dxa"/>
            <w:vMerge/>
          </w:tcPr>
          <w:p w14:paraId="5D77788A" w14:textId="77777777" w:rsidR="00344BB2" w:rsidRPr="00B51293" w:rsidRDefault="00344BB2" w:rsidP="00344BB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457" w:type="dxa"/>
          </w:tcPr>
          <w:p w14:paraId="4B581C26" w14:textId="77777777" w:rsidR="00344BB2" w:rsidRPr="00B51293" w:rsidRDefault="00344BB2" w:rsidP="00344BB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129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457" w:type="dxa"/>
          </w:tcPr>
          <w:p w14:paraId="0E3CCBBA" w14:textId="77777777" w:rsidR="00344BB2" w:rsidRPr="00B51293" w:rsidRDefault="00344BB2" w:rsidP="00344BB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129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2457" w:type="dxa"/>
          </w:tcPr>
          <w:p w14:paraId="4D6063F4" w14:textId="77777777" w:rsidR="00344BB2" w:rsidRPr="00B51293" w:rsidRDefault="00344BB2" w:rsidP="00344BB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129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551" w:type="dxa"/>
          </w:tcPr>
          <w:p w14:paraId="05E76920" w14:textId="77777777" w:rsidR="00344BB2" w:rsidRPr="00B51293" w:rsidRDefault="00344BB2" w:rsidP="00344BB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129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etails</w:t>
            </w:r>
          </w:p>
        </w:tc>
      </w:tr>
      <w:tr w:rsidR="00344BB2" w:rsidRPr="00B51293" w14:paraId="15BF07A8" w14:textId="77777777" w:rsidTr="00344BB2">
        <w:tc>
          <w:tcPr>
            <w:tcW w:w="3256" w:type="dxa"/>
          </w:tcPr>
          <w:p w14:paraId="5D4B164B" w14:textId="77777777" w:rsidR="00344BB2" w:rsidRPr="00B51293" w:rsidRDefault="00344BB2" w:rsidP="00344B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2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“</w:t>
            </w:r>
            <w:proofErr w:type="gramStart"/>
            <w:r w:rsidRPr="00B512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spital</w:t>
            </w:r>
            <w:proofErr w:type="gramEnd"/>
            <w:r w:rsidRPr="00B512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onset, hospital-acquired” identified cases across acute English Trusts up to the 31st July 2020</w:t>
            </w:r>
          </w:p>
        </w:tc>
        <w:tc>
          <w:tcPr>
            <w:tcW w:w="2457" w:type="dxa"/>
          </w:tcPr>
          <w:p w14:paraId="24A32FB0" w14:textId="77777777" w:rsidR="00344BB2" w:rsidRPr="00B51293" w:rsidRDefault="00344BB2" w:rsidP="00344B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512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,640 </w:t>
            </w:r>
          </w:p>
        </w:tc>
        <w:tc>
          <w:tcPr>
            <w:tcW w:w="2457" w:type="dxa"/>
          </w:tcPr>
          <w:p w14:paraId="236930C1" w14:textId="77777777" w:rsidR="00344BB2" w:rsidRPr="00B51293" w:rsidRDefault="00344BB2" w:rsidP="00344BB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2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,440 </w:t>
            </w:r>
          </w:p>
        </w:tc>
        <w:tc>
          <w:tcPr>
            <w:tcW w:w="2457" w:type="dxa"/>
          </w:tcPr>
          <w:p w14:paraId="15803056" w14:textId="77777777" w:rsidR="00344BB2" w:rsidRPr="00B51293" w:rsidRDefault="00344BB2" w:rsidP="00344BB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2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830</w:t>
            </w:r>
          </w:p>
        </w:tc>
        <w:tc>
          <w:tcPr>
            <w:tcW w:w="2551" w:type="dxa"/>
          </w:tcPr>
          <w:p w14:paraId="71CB0D02" w14:textId="77777777" w:rsidR="00344BB2" w:rsidRPr="00B51293" w:rsidRDefault="00344BB2" w:rsidP="00344B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512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rom adjusted CO-CIN</w:t>
            </w:r>
          </w:p>
        </w:tc>
      </w:tr>
      <w:tr w:rsidR="00344BB2" w:rsidRPr="00B51293" w14:paraId="4AE22FBE" w14:textId="77777777" w:rsidTr="00344BB2">
        <w:tc>
          <w:tcPr>
            <w:tcW w:w="3256" w:type="dxa"/>
          </w:tcPr>
          <w:p w14:paraId="5C956A4F" w14:textId="77777777" w:rsidR="00344BB2" w:rsidRPr="00B51293" w:rsidRDefault="00344BB2" w:rsidP="00344BB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12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unidentified hospital-acquired infections </w:t>
            </w:r>
          </w:p>
        </w:tc>
        <w:tc>
          <w:tcPr>
            <w:tcW w:w="2457" w:type="dxa"/>
          </w:tcPr>
          <w:p w14:paraId="6B1C2DF7" w14:textId="77777777" w:rsidR="00344BB2" w:rsidRPr="00B51293" w:rsidRDefault="00344BB2" w:rsidP="00344BB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12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,000 (19,200, 21,100)</w:t>
            </w:r>
          </w:p>
        </w:tc>
        <w:tc>
          <w:tcPr>
            <w:tcW w:w="2457" w:type="dxa"/>
          </w:tcPr>
          <w:p w14:paraId="331C51B2" w14:textId="77777777" w:rsidR="00344BB2" w:rsidRPr="00B51293" w:rsidRDefault="00344BB2" w:rsidP="00344BB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12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,000 (28,400, 29,600)</w:t>
            </w:r>
          </w:p>
        </w:tc>
        <w:tc>
          <w:tcPr>
            <w:tcW w:w="2457" w:type="dxa"/>
          </w:tcPr>
          <w:p w14:paraId="6076E1F8" w14:textId="77777777" w:rsidR="00344BB2" w:rsidRPr="00B51293" w:rsidRDefault="00344BB2" w:rsidP="00344BB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12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500 (16,000, 19,300)</w:t>
            </w:r>
          </w:p>
        </w:tc>
        <w:tc>
          <w:tcPr>
            <w:tcW w:w="2551" w:type="dxa"/>
          </w:tcPr>
          <w:p w14:paraId="4BC7CBCC" w14:textId="77777777" w:rsidR="00344BB2" w:rsidRPr="00B51293" w:rsidRDefault="00344BB2" w:rsidP="00344BB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12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ean; 95% range over 200 simulations</w:t>
            </w:r>
          </w:p>
        </w:tc>
      </w:tr>
      <w:tr w:rsidR="00344BB2" w:rsidRPr="00B51293" w14:paraId="783DB3DC" w14:textId="77777777" w:rsidTr="00344BB2">
        <w:tc>
          <w:tcPr>
            <w:tcW w:w="3256" w:type="dxa"/>
          </w:tcPr>
          <w:p w14:paraId="624E75AC" w14:textId="77777777" w:rsidR="00344BB2" w:rsidRPr="00B51293" w:rsidRDefault="00344BB2" w:rsidP="00344BB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12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ercentage of “community-onset, community-acquired” that should be classified as “community-onset, hospital-acquired”</w:t>
            </w:r>
          </w:p>
        </w:tc>
        <w:tc>
          <w:tcPr>
            <w:tcW w:w="2457" w:type="dxa"/>
          </w:tcPr>
          <w:p w14:paraId="770525AB" w14:textId="77777777" w:rsidR="00344BB2" w:rsidRPr="00B51293" w:rsidRDefault="00344BB2" w:rsidP="00344BB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12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1% (1.7%, 2.6%)</w:t>
            </w:r>
          </w:p>
        </w:tc>
        <w:tc>
          <w:tcPr>
            <w:tcW w:w="2457" w:type="dxa"/>
          </w:tcPr>
          <w:p w14:paraId="1B82F753" w14:textId="77777777" w:rsidR="00344BB2" w:rsidRPr="00B51293" w:rsidRDefault="00344BB2" w:rsidP="00344BB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12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% (2.1%, 3.1%)</w:t>
            </w:r>
          </w:p>
        </w:tc>
        <w:tc>
          <w:tcPr>
            <w:tcW w:w="2457" w:type="dxa"/>
          </w:tcPr>
          <w:p w14:paraId="0A56FBB4" w14:textId="77777777" w:rsidR="00344BB2" w:rsidRPr="00B51293" w:rsidRDefault="00344BB2" w:rsidP="00344BB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12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% (1.7%, 2.6%)</w:t>
            </w:r>
          </w:p>
        </w:tc>
        <w:tc>
          <w:tcPr>
            <w:tcW w:w="2551" w:type="dxa"/>
          </w:tcPr>
          <w:p w14:paraId="4602E5FB" w14:textId="77777777" w:rsidR="00344BB2" w:rsidRPr="00B51293" w:rsidRDefault="00344BB2" w:rsidP="00344BB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12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ean; 95% range over 200 simulations:</w:t>
            </w:r>
          </w:p>
        </w:tc>
      </w:tr>
      <w:tr w:rsidR="00344BB2" w:rsidRPr="00B51293" w14:paraId="0F963971" w14:textId="77777777" w:rsidTr="00344BB2">
        <w:tc>
          <w:tcPr>
            <w:tcW w:w="3256" w:type="dxa"/>
          </w:tcPr>
          <w:p w14:paraId="7229EB6A" w14:textId="77777777" w:rsidR="00344BB2" w:rsidRPr="00B51293" w:rsidRDefault="00344BB2" w:rsidP="00344BB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12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“</w:t>
            </w:r>
            <w:proofErr w:type="gramStart"/>
            <w:r w:rsidRPr="00B512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ommunity</w:t>
            </w:r>
            <w:proofErr w:type="gramEnd"/>
            <w:r w:rsidRPr="00B512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onset, hospital-linked” cases</w:t>
            </w:r>
          </w:p>
        </w:tc>
        <w:tc>
          <w:tcPr>
            <w:tcW w:w="2457" w:type="dxa"/>
          </w:tcPr>
          <w:p w14:paraId="4D39424F" w14:textId="77777777" w:rsidR="00344BB2" w:rsidRPr="00B51293" w:rsidRDefault="00344BB2" w:rsidP="00344BB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12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,600 (1,600, 1,700)</w:t>
            </w:r>
          </w:p>
        </w:tc>
        <w:tc>
          <w:tcPr>
            <w:tcW w:w="2457" w:type="dxa"/>
          </w:tcPr>
          <w:p w14:paraId="28B1B3D5" w14:textId="77777777" w:rsidR="00344BB2" w:rsidRPr="00B51293" w:rsidRDefault="00344BB2" w:rsidP="00344BB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12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00 (2,000, 2,200)</w:t>
            </w:r>
          </w:p>
        </w:tc>
        <w:tc>
          <w:tcPr>
            <w:tcW w:w="2457" w:type="dxa"/>
          </w:tcPr>
          <w:p w14:paraId="444CB1C5" w14:textId="77777777" w:rsidR="00344BB2" w:rsidRPr="00B51293" w:rsidRDefault="00344BB2" w:rsidP="00344BB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12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00 (1,400, 1,700)</w:t>
            </w:r>
          </w:p>
        </w:tc>
        <w:tc>
          <w:tcPr>
            <w:tcW w:w="2551" w:type="dxa"/>
          </w:tcPr>
          <w:p w14:paraId="4D4C9FAB" w14:textId="77777777" w:rsidR="00344BB2" w:rsidRPr="00B51293" w:rsidRDefault="00344BB2" w:rsidP="00344BB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12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For the time varying </w:t>
            </w:r>
            <w:r w:rsidRPr="00B5129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R </w:t>
            </w:r>
            <w:r w:rsidRPr="00B512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value mean; 95% range over 600 simulations</w:t>
            </w:r>
          </w:p>
        </w:tc>
      </w:tr>
    </w:tbl>
    <w:p w14:paraId="1126611F" w14:textId="77777777" w:rsidR="00B51293" w:rsidRDefault="00B51293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868972A" w14:textId="77777777" w:rsidR="00344BB2" w:rsidRPr="00B51293" w:rsidRDefault="00B51293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S3: 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stimated additional main results for </w:t>
      </w:r>
      <w:proofErr w:type="gramStart"/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14 and 4 day</w:t>
      </w:r>
      <w:proofErr w:type="gramEnd"/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ut-offs in line with 7 day values in main text</w:t>
      </w: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344BB2"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br w:type="page"/>
      </w:r>
    </w:p>
    <w:p w14:paraId="2F7BE2E0" w14:textId="77777777" w:rsidR="00F679C0" w:rsidRPr="00B51293" w:rsidRDefault="00E45E4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Table S</w:t>
      </w:r>
      <w:r w:rsidR="00344BB2"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4</w:t>
      </w: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: 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stimated mean and 95% quantile range over 200 simulations of the percentage of “community onset, community acquired” infections that would be re-classified as “community onset, hospital acquired” infections under different </w:t>
      </w:r>
      <w:r w:rsidRPr="00B5129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R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s, hospital-acquired (HA) definition cutoffs (if symptom onset starts this many days from admission), discharge times from associated hospital-acquired case for unidentified hospital-acquired infection and scenarios for symptom onset to </w:t>
      </w:r>
      <w:proofErr w:type="spellStart"/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hospitalisation</w:t>
      </w:r>
      <w:proofErr w:type="spellEnd"/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</w:p>
    <w:tbl>
      <w:tblPr>
        <w:tblStyle w:val="a3"/>
        <w:tblW w:w="1304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04"/>
        <w:gridCol w:w="1260"/>
        <w:gridCol w:w="2055"/>
        <w:gridCol w:w="3056"/>
        <w:gridCol w:w="1843"/>
        <w:gridCol w:w="771"/>
        <w:gridCol w:w="2353"/>
      </w:tblGrid>
      <w:tr w:rsidR="00932369" w:rsidRPr="00B51293" w14:paraId="036BC5A8" w14:textId="77777777" w:rsidTr="000F1E26">
        <w:trPr>
          <w:trHeight w:hRule="exact" w:val="805"/>
          <w:jc w:val="center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BB8331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R value (0.8, 1.2, </w:t>
            </w:r>
            <w:r w:rsidRPr="00B9476D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rt</w:t>
            </w:r>
            <w:r w:rsidRPr="00B9476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A4C425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A definition cutoff (5,8,1</w:t>
            </w:r>
            <w:r w:rsidR="0042182A" w:rsidRPr="00B9476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  <w:r w:rsidRPr="00B9476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059502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ischarge time for unidentified hospital-acquired infection</w:t>
            </w:r>
          </w:p>
          <w:p w14:paraId="17325834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(1 or 5)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6E7AA4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Symptom onset to </w:t>
            </w:r>
            <w:proofErr w:type="spellStart"/>
            <w:r w:rsidRPr="00B9476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ospitalisation</w:t>
            </w:r>
            <w:proofErr w:type="spellEnd"/>
            <w:r w:rsidRPr="00B9476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scenario</w:t>
            </w:r>
          </w:p>
          <w:p w14:paraId="06639E74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(1-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C27673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3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46E27D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5% quantile range</w:t>
            </w:r>
          </w:p>
        </w:tc>
      </w:tr>
      <w:tr w:rsidR="00932369" w:rsidRPr="00B51293" w14:paraId="1262613A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8A7541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C1136E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13547A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9CAD48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B05849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3793AE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2945A9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</w:t>
            </w:r>
          </w:p>
        </w:tc>
      </w:tr>
      <w:tr w:rsidR="00932369" w:rsidRPr="00B51293" w14:paraId="3AA9BBD2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38B912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20E0ED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61A178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7C2301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57AFDD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02643C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CC3F6B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</w:t>
            </w:r>
          </w:p>
        </w:tc>
      </w:tr>
      <w:tr w:rsidR="00932369" w:rsidRPr="00B51293" w14:paraId="48012E92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9739DD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938D34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9CED63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4BE594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B326D9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E622A2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CB657C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</w:t>
            </w:r>
          </w:p>
        </w:tc>
      </w:tr>
      <w:tr w:rsidR="00932369" w:rsidRPr="00B51293" w14:paraId="2C188D78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647FC9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873FAC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A29ADB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1B7038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ACD1B7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F603E4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001452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</w:tr>
      <w:tr w:rsidR="00932369" w:rsidRPr="00B51293" w14:paraId="5CAEEFF3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F7FBDA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85AA11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DA4024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DB898E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38FCAE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426EDC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A3CAFC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</w:tr>
      <w:tr w:rsidR="00932369" w:rsidRPr="00B51293" w14:paraId="0B3EFF7D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382547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FAF322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4E06C3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665582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EB40EF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26C918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FD875F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</w:tr>
      <w:tr w:rsidR="00932369" w:rsidRPr="00B51293" w14:paraId="3F26F168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DC05D3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D837F6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E796B5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8D7C63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E9CB9D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352438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BB5E8C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</w:t>
            </w:r>
          </w:p>
        </w:tc>
      </w:tr>
      <w:tr w:rsidR="00932369" w:rsidRPr="00B51293" w14:paraId="149D7846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0806BC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F73FF9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5E1FF3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FCAE15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AF1865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47C072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AEA284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</w:t>
            </w:r>
          </w:p>
        </w:tc>
      </w:tr>
      <w:tr w:rsidR="00932369" w:rsidRPr="00B51293" w14:paraId="7D92089E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1BD27E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672D66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458530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1341D5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D12F1E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096838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EFF4E0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</w:t>
            </w:r>
          </w:p>
        </w:tc>
      </w:tr>
      <w:tr w:rsidR="00932369" w:rsidRPr="00B51293" w14:paraId="2D16401E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618E08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92B3D4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09AD92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54A6E9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940F8F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25D5C4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867A7F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</w:t>
            </w:r>
          </w:p>
        </w:tc>
      </w:tr>
      <w:tr w:rsidR="00932369" w:rsidRPr="00B51293" w14:paraId="478FCFE6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A67A8B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B7F074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905055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669D93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B8024C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3CD4AF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B80474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</w:t>
            </w:r>
          </w:p>
        </w:tc>
      </w:tr>
      <w:tr w:rsidR="00932369" w:rsidRPr="00B51293" w14:paraId="031695EB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278AD6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061D3E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9CA3C6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43AB02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0461E3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2C2C89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B57357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</w:t>
            </w:r>
          </w:p>
        </w:tc>
      </w:tr>
      <w:tr w:rsidR="00932369" w:rsidRPr="00B51293" w14:paraId="4DF82D89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820C86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273457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0FDF45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F548F5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FCD89C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0ED150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808843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</w:tr>
      <w:tr w:rsidR="00932369" w:rsidRPr="00B51293" w14:paraId="7BAA951D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F7B2C7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9261E5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C273B9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DE387A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2989F8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9ECD6D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3BC2BC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</w:tr>
      <w:tr w:rsidR="00932369" w:rsidRPr="00B51293" w14:paraId="7552BA22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276C2D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6DD0E4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F38CCD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6D6360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8A179E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B8D5A6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E9258E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</w:tr>
      <w:tr w:rsidR="00932369" w:rsidRPr="00B51293" w14:paraId="26C4472F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BBACCE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E11775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4D94F6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58675B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81B433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EACD77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D905E7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</w:t>
            </w:r>
          </w:p>
        </w:tc>
      </w:tr>
      <w:tr w:rsidR="00932369" w:rsidRPr="00B51293" w14:paraId="36B35CAE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EBAEDD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A0377E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7DA322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E81855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FA4B93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31FFF3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34D3EF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</w:t>
            </w:r>
          </w:p>
        </w:tc>
      </w:tr>
      <w:tr w:rsidR="00932369" w:rsidRPr="00B51293" w14:paraId="192A849F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F7456C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2EFB47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6AB1BB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310BBB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9BD2A2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EC788D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D9A20C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</w:t>
            </w:r>
          </w:p>
        </w:tc>
      </w:tr>
      <w:tr w:rsidR="00932369" w:rsidRPr="00B51293" w14:paraId="7A146291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2E8E92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204378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C9108F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8D201B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1583B4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6A4657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19490E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</w:tr>
      <w:tr w:rsidR="00932369" w:rsidRPr="00B51293" w14:paraId="029416E6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1655A0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DFCC32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A95162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A417C9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31452B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3789F1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B3BE30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</w:t>
            </w:r>
          </w:p>
        </w:tc>
      </w:tr>
      <w:tr w:rsidR="00932369" w:rsidRPr="00B51293" w14:paraId="40BD0011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3F38C5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718E6C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71A031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1B2FA0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FECCF7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09F047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53B7BF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</w:tr>
      <w:tr w:rsidR="00932369" w:rsidRPr="00B51293" w14:paraId="0A7400D5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B8524F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3A7B24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92D0C5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5FF45A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2DF1EA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A69A51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7AD617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</w:tr>
      <w:tr w:rsidR="00932369" w:rsidRPr="00B51293" w14:paraId="24460083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50A201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63C3CC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5B553B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E19678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5651DD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8F3DB6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3F5252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</w:tr>
      <w:tr w:rsidR="00932369" w:rsidRPr="00B51293" w14:paraId="27A3A7E5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8E6AA5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9E1999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4904BC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476768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56C2B7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78E0B1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50A3AA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</w:tr>
      <w:tr w:rsidR="00932369" w:rsidRPr="00B51293" w14:paraId="44EA0199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6CCEB0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420F42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4FF7DF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E4F5E2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B9D111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965D94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90DFE5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</w:t>
            </w:r>
          </w:p>
        </w:tc>
      </w:tr>
      <w:tr w:rsidR="00932369" w:rsidRPr="00B51293" w14:paraId="65C02957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4C2744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8B4FFD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889984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76396A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8576E4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2EEB6F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0ADCAA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</w:t>
            </w:r>
          </w:p>
        </w:tc>
      </w:tr>
      <w:tr w:rsidR="00932369" w:rsidRPr="00B51293" w14:paraId="6F4CAB94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FEE8AB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30977A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2FF55E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E4ED03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65926F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AFA063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A8DDAA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</w:t>
            </w:r>
          </w:p>
        </w:tc>
      </w:tr>
      <w:tr w:rsidR="00932369" w:rsidRPr="00B51293" w14:paraId="50AEA36D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5F5163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C23049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C33AF6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B9AC10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0A9A3B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CBC105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B8B2C3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</w:t>
            </w:r>
          </w:p>
        </w:tc>
      </w:tr>
      <w:tr w:rsidR="00932369" w:rsidRPr="00B51293" w14:paraId="3355BBFD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C07C77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73C257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F346AB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EAD766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56569E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45E130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DCB698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</w:t>
            </w:r>
          </w:p>
        </w:tc>
      </w:tr>
      <w:tr w:rsidR="00932369" w:rsidRPr="00B51293" w14:paraId="6D21274B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19996C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1FAD23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41D694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D1D4D1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DE22E0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ECDA1E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789CB8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</w:t>
            </w:r>
          </w:p>
        </w:tc>
      </w:tr>
      <w:tr w:rsidR="00932369" w:rsidRPr="00B51293" w14:paraId="4C5DBD37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ED4A07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3DCA08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7C666D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72556A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4399FA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76D6D3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1C2FAC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</w:tr>
      <w:tr w:rsidR="00932369" w:rsidRPr="00B51293" w14:paraId="6A9ACB07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30B7C1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06399C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DCEEFC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C9272A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F06C92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81EFB0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D4F3D4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</w:tr>
      <w:tr w:rsidR="00932369" w:rsidRPr="00B51293" w14:paraId="14E16E46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6BC287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129FF6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8FA84A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37E58A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6DC3FC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04871F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C06B4D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</w:tr>
      <w:tr w:rsidR="00932369" w:rsidRPr="00B51293" w14:paraId="07ED98E7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502C4D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C05AA4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622928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D1CCBC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A7FCAB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952B0C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A16006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</w:t>
            </w:r>
          </w:p>
        </w:tc>
      </w:tr>
      <w:tr w:rsidR="00932369" w:rsidRPr="00B51293" w14:paraId="1BC458DA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0F9DC6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249631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A28070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2609BA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4FF185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F16A0F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7EAD1F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</w:t>
            </w:r>
          </w:p>
        </w:tc>
      </w:tr>
      <w:tr w:rsidR="00932369" w:rsidRPr="00B51293" w14:paraId="498716C1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916DD3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2F0E32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406623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9B1B9E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7F3A24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E64455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D82EC5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</w:t>
            </w:r>
          </w:p>
        </w:tc>
      </w:tr>
      <w:tr w:rsidR="00932369" w:rsidRPr="00B51293" w14:paraId="65BF2331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80C620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3D9591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9F8A49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88C540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03DA9A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E6222F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BA2F8E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</w:tr>
      <w:tr w:rsidR="00932369" w:rsidRPr="00B51293" w14:paraId="115B8276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B5E903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B90C9B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255B2C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2757B1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5BD753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606390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D89866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</w:t>
            </w:r>
          </w:p>
        </w:tc>
      </w:tr>
      <w:tr w:rsidR="00932369" w:rsidRPr="00B51293" w14:paraId="63DBEEE9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A890A7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C241D1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63BF2C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A9E96F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6CF0E9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62ED36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333743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</w:t>
            </w:r>
          </w:p>
        </w:tc>
      </w:tr>
      <w:tr w:rsidR="00932369" w:rsidRPr="00B51293" w14:paraId="721520A2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695E3A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509B07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585214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51B0E4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FBFCB0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19A7F6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4D286F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</w:tr>
      <w:tr w:rsidR="00932369" w:rsidRPr="00B51293" w14:paraId="3E8E4B19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91ED80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510AB7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14BF56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FD0A33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7D3D11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9C7649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72C8CE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</w:tr>
      <w:tr w:rsidR="00932369" w:rsidRPr="00B51293" w14:paraId="56360619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E3C3C3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DA0D33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390CA8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A76C8A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FBA5FF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1C2CDD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F1CC44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</w:tr>
      <w:tr w:rsidR="00932369" w:rsidRPr="00B51293" w14:paraId="6374529F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94CC2A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69545A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D5EC85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DF6C7B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516D11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D222D5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8F1062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</w:t>
            </w:r>
          </w:p>
        </w:tc>
      </w:tr>
      <w:tr w:rsidR="00932369" w:rsidRPr="00B51293" w14:paraId="748604F9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92817F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7E8F8D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55C05C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C147E0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EF3248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68C47B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4671BC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</w:t>
            </w:r>
          </w:p>
        </w:tc>
      </w:tr>
      <w:tr w:rsidR="00932369" w:rsidRPr="00B51293" w14:paraId="15B941BC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79AFD4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5B3D18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439CD5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E46C6B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204B4B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F550FD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30E475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</w:t>
            </w:r>
          </w:p>
        </w:tc>
      </w:tr>
      <w:tr w:rsidR="00932369" w:rsidRPr="00B51293" w14:paraId="2986E5F2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1B8BFB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D60F59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17AA37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E9D481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8A0825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673E85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D64E4F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</w:t>
            </w:r>
          </w:p>
        </w:tc>
      </w:tr>
      <w:tr w:rsidR="00932369" w:rsidRPr="00B51293" w14:paraId="0F9F96E7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304610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FCA2C9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FDE417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2435DA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32AA75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C24889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657754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</w:t>
            </w:r>
          </w:p>
        </w:tc>
      </w:tr>
      <w:tr w:rsidR="00932369" w:rsidRPr="00B51293" w14:paraId="0B234FF9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6CD709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825A2D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CA2505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FB2542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D129CB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3D4243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23E55F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</w:t>
            </w:r>
          </w:p>
        </w:tc>
      </w:tr>
      <w:tr w:rsidR="00932369" w:rsidRPr="00B51293" w14:paraId="47BD188A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BFAA7E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FC95F7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11F7AE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57849B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872990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5271E0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E75BE3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</w:tr>
      <w:tr w:rsidR="00932369" w:rsidRPr="00B51293" w14:paraId="1B577511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633EC6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6C0733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5CFE21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8E0038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AB4214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12DC05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8F9518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</w:tr>
      <w:tr w:rsidR="00932369" w:rsidRPr="00B51293" w14:paraId="66AAA175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32BB43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46A1A8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B452DE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DBE843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6A3577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922258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3C7D94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</w:tr>
      <w:tr w:rsidR="00932369" w:rsidRPr="00B51293" w14:paraId="10CA4F17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00E7BC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C6F628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DE34B8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996F07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4546DE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BC9EFE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2C6924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</w:t>
            </w:r>
          </w:p>
        </w:tc>
      </w:tr>
      <w:tr w:rsidR="00932369" w:rsidRPr="00B51293" w14:paraId="7E76374A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48E3FF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5F81C8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02AED3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F98DFA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C86192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540F41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DA1C23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</w:t>
            </w:r>
          </w:p>
        </w:tc>
      </w:tr>
      <w:tr w:rsidR="00932369" w:rsidRPr="00B51293" w14:paraId="47086373" w14:textId="77777777" w:rsidTr="00B51293">
        <w:trPr>
          <w:trHeight w:hRule="exact" w:val="22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340427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8FFFCC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54EE5C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48EA34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4DC23A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21164B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611251" w14:textId="77777777" w:rsidR="00F679C0" w:rsidRPr="00B9476D" w:rsidRDefault="00E45E40" w:rsidP="00B512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</w:t>
            </w:r>
          </w:p>
        </w:tc>
      </w:tr>
    </w:tbl>
    <w:p w14:paraId="27DC0B32" w14:textId="77777777" w:rsidR="00F679C0" w:rsidRPr="00B51293" w:rsidRDefault="00F679C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FA63D87" w14:textId="77777777" w:rsidR="00F679C0" w:rsidRPr="00B51293" w:rsidRDefault="00E45E40">
      <w:pPr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</w:pP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67933F01" w14:textId="77777777" w:rsidR="00F679C0" w:rsidRPr="00B51293" w:rsidRDefault="00E45E4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Table S</w:t>
      </w:r>
      <w:r w:rsidR="00344BB2"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5</w:t>
      </w: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: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timated mean and 95% quantile range over 200 simulations number and percentage contribution of “community onset, hospital linked cases” under different </w:t>
      </w:r>
      <w:r w:rsidRPr="00B5129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R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s, hospital-acquired (HA) definition cutoffs (if symptom onset starts this many days from admission), discharge times from associated hospital-acquired case for unidentified hospital-acquired infection and scenarios for symptom onset to </w:t>
      </w:r>
      <w:proofErr w:type="spellStart"/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hospitalisation</w:t>
      </w:r>
      <w:proofErr w:type="spellEnd"/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</w:p>
    <w:tbl>
      <w:tblPr>
        <w:tblStyle w:val="a4"/>
        <w:tblW w:w="125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28"/>
        <w:gridCol w:w="1327"/>
        <w:gridCol w:w="1860"/>
        <w:gridCol w:w="1860"/>
        <w:gridCol w:w="1020"/>
        <w:gridCol w:w="1020"/>
        <w:gridCol w:w="1020"/>
        <w:gridCol w:w="1025"/>
        <w:gridCol w:w="1025"/>
        <w:gridCol w:w="1025"/>
      </w:tblGrid>
      <w:tr w:rsidR="00932369" w:rsidRPr="00B9476D" w14:paraId="520820CA" w14:textId="77777777" w:rsidTr="00B9476D">
        <w:trPr>
          <w:trHeight w:val="227"/>
          <w:jc w:val="center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E4F6D6" w14:textId="77777777" w:rsidR="00F679C0" w:rsidRPr="00B9476D" w:rsidRDefault="00F679C0" w:rsidP="00B947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DE31AD" w14:textId="77777777" w:rsidR="00F679C0" w:rsidRPr="00B9476D" w:rsidRDefault="00F679C0" w:rsidP="00B947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24B40F" w14:textId="77777777" w:rsidR="00F679C0" w:rsidRPr="00B9476D" w:rsidRDefault="00F679C0" w:rsidP="00B947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1C60BE" w14:textId="77777777" w:rsidR="00F679C0" w:rsidRPr="00B9476D" w:rsidRDefault="00F679C0" w:rsidP="00B947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B822D5" w14:textId="77777777" w:rsidR="00F679C0" w:rsidRPr="00B9476D" w:rsidRDefault="00E45E40" w:rsidP="000F1E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umber of infections</w:t>
            </w:r>
          </w:p>
        </w:tc>
        <w:tc>
          <w:tcPr>
            <w:tcW w:w="30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1CF5A2" w14:textId="77777777" w:rsidR="00F679C0" w:rsidRPr="00B9476D" w:rsidRDefault="00E45E40" w:rsidP="000F1E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roportion of community onset community acquired cases</w:t>
            </w:r>
          </w:p>
        </w:tc>
      </w:tr>
      <w:tr w:rsidR="00932369" w:rsidRPr="00B9476D" w14:paraId="58A744CB" w14:textId="77777777" w:rsidTr="00B9476D">
        <w:trPr>
          <w:trHeight w:val="227"/>
          <w:jc w:val="center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DED687" w14:textId="77777777" w:rsidR="00F679C0" w:rsidRPr="00B9476D" w:rsidRDefault="00E45E40" w:rsidP="000F1E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 value</w:t>
            </w:r>
          </w:p>
          <w:p w14:paraId="2BD8B729" w14:textId="77777777" w:rsidR="00F679C0" w:rsidRPr="00B9476D" w:rsidRDefault="00E45E40" w:rsidP="000F1E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(0.8, 1.2, </w:t>
            </w:r>
            <w:r w:rsidRPr="00B9476D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rt</w:t>
            </w:r>
            <w:r w:rsidRPr="00B9476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F769A0" w14:textId="2E3C3012" w:rsidR="00F679C0" w:rsidRPr="00B9476D" w:rsidRDefault="00E45E40" w:rsidP="000F1E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A definition cutoff</w:t>
            </w:r>
          </w:p>
          <w:p w14:paraId="359BEEC6" w14:textId="77777777" w:rsidR="00F679C0" w:rsidRPr="00B9476D" w:rsidRDefault="00E45E40" w:rsidP="000F1E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(5,8,15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23FEFE" w14:textId="560CE6F3" w:rsidR="00F679C0" w:rsidRPr="00B9476D" w:rsidRDefault="00E45E40" w:rsidP="000F1E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ischarge time for unidentified hospital-acquired infection</w:t>
            </w:r>
          </w:p>
          <w:p w14:paraId="11FA20AE" w14:textId="77777777" w:rsidR="00F679C0" w:rsidRPr="00B9476D" w:rsidRDefault="00E45E40" w:rsidP="000F1E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(1 or 5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C474D9" w14:textId="4804CBE6" w:rsidR="00F679C0" w:rsidRPr="00B9476D" w:rsidRDefault="00E45E40" w:rsidP="000F1E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Symptom onset to </w:t>
            </w:r>
            <w:proofErr w:type="spellStart"/>
            <w:r w:rsidRPr="00B9476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ospitalisation</w:t>
            </w:r>
            <w:proofErr w:type="spellEnd"/>
            <w:r w:rsidRPr="00B9476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scenario</w:t>
            </w:r>
          </w:p>
          <w:p w14:paraId="62C3872A" w14:textId="77777777" w:rsidR="00F679C0" w:rsidRPr="00B9476D" w:rsidRDefault="00E45E40" w:rsidP="000F1E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(1-3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254A67" w14:textId="77777777" w:rsidR="00F679C0" w:rsidRPr="00B9476D" w:rsidRDefault="00E45E40" w:rsidP="000F1E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A3F35C" w14:textId="77777777" w:rsidR="00F679C0" w:rsidRPr="00B9476D" w:rsidRDefault="00E45E40" w:rsidP="000F1E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5% quantile rang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BBF522" w14:textId="77777777" w:rsidR="00F679C0" w:rsidRPr="00B9476D" w:rsidRDefault="00E45E40" w:rsidP="000F1E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2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B7C256" w14:textId="77777777" w:rsidR="00F679C0" w:rsidRPr="00B9476D" w:rsidRDefault="00E45E40" w:rsidP="000F1E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5% quantile range</w:t>
            </w:r>
          </w:p>
        </w:tc>
      </w:tr>
      <w:tr w:rsidR="00932369" w:rsidRPr="00B9476D" w14:paraId="487169C1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6FAA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9FF5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60C1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BAE5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D337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C954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89DD7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C060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08BA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AF76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</w:t>
            </w:r>
          </w:p>
        </w:tc>
      </w:tr>
      <w:tr w:rsidR="00932369" w:rsidRPr="00B9476D" w14:paraId="0F3DBAC3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2F452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3B42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2DEC9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99BB7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77507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1543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80D62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62EC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E9C9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AC53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</w:tr>
      <w:tr w:rsidR="00932369" w:rsidRPr="00B9476D" w14:paraId="38CBE9AC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27925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E640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FFD05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A5D3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604D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5958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771C7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4CF89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A9882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96F9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</w:t>
            </w:r>
          </w:p>
        </w:tc>
      </w:tr>
      <w:tr w:rsidR="00932369" w:rsidRPr="00B9476D" w14:paraId="2B67A6D3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04D32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E253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7B09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D6A8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C1A80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18488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61BB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11750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832E0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49AE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</w:t>
            </w:r>
          </w:p>
        </w:tc>
      </w:tr>
      <w:tr w:rsidR="00932369" w:rsidRPr="00B9476D" w14:paraId="75F003F6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7BFB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3ED17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B31A5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C59D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E565C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3BA1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63CA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18CA9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E1FDC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92D6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</w:t>
            </w:r>
          </w:p>
        </w:tc>
      </w:tr>
      <w:tr w:rsidR="00932369" w:rsidRPr="00B9476D" w14:paraId="43509BB7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4E70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F0E44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33F09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63189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71295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0D8B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69E4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1D8D0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77C0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EEC6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</w:t>
            </w:r>
          </w:p>
        </w:tc>
      </w:tr>
      <w:tr w:rsidR="00932369" w:rsidRPr="00B9476D" w14:paraId="595BA448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282F7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6FC25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3FD0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F748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6175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941B7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AC14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68D2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2D36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62C3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</w:t>
            </w:r>
          </w:p>
        </w:tc>
      </w:tr>
      <w:tr w:rsidR="00932369" w:rsidRPr="00B9476D" w14:paraId="7AC5EB66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A37B2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783D4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91F87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B4AC5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04169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A0474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9AF88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FC2A2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A8C9C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0E249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</w:t>
            </w:r>
          </w:p>
        </w:tc>
      </w:tr>
      <w:tr w:rsidR="00932369" w:rsidRPr="00B9476D" w14:paraId="154B86D0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4A2F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BA6D4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C047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3D6A5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E3F2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87787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E6C2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72919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06857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FBDA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</w:t>
            </w:r>
          </w:p>
        </w:tc>
      </w:tr>
      <w:tr w:rsidR="00932369" w:rsidRPr="00B9476D" w14:paraId="2FCA1969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F96A2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279C0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59DB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0E6D4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408F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8BD2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E523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422C0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610D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FFF82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</w:t>
            </w:r>
          </w:p>
        </w:tc>
      </w:tr>
      <w:tr w:rsidR="00932369" w:rsidRPr="00B9476D" w14:paraId="25454697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D9C4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1F092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6C65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2CA8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039E5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9B70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00B5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F18F7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D7CD8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B3E6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</w:t>
            </w:r>
          </w:p>
        </w:tc>
      </w:tr>
      <w:tr w:rsidR="00932369" w:rsidRPr="00B9476D" w14:paraId="099510FE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1D489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38920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0661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A7068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701A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71C2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04F72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4C09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D94E8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674A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</w:t>
            </w:r>
          </w:p>
        </w:tc>
      </w:tr>
      <w:tr w:rsidR="00932369" w:rsidRPr="00B9476D" w14:paraId="1DBC2705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9A535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C04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4AF2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01D99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C336C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DA2F4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159F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5EF3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7D712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2943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</w:t>
            </w:r>
          </w:p>
        </w:tc>
      </w:tr>
      <w:tr w:rsidR="00932369" w:rsidRPr="00B9476D" w14:paraId="7A51971D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1B10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1149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F9D6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73DC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9092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1EB1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5F40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0973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65340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4AD84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</w:t>
            </w:r>
          </w:p>
        </w:tc>
      </w:tr>
      <w:tr w:rsidR="00932369" w:rsidRPr="00B9476D" w14:paraId="4F0FAB19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F1E9C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60FE0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BEFF8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1F70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DA925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ECAB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43D0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702C0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15039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F77B2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</w:t>
            </w:r>
          </w:p>
        </w:tc>
      </w:tr>
      <w:tr w:rsidR="00932369" w:rsidRPr="00B9476D" w14:paraId="178B89E7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3CA35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121D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C96C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1A11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EDEA7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095F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52042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3586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3F5E8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DBAF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</w:t>
            </w:r>
          </w:p>
        </w:tc>
      </w:tr>
      <w:tr w:rsidR="00932369" w:rsidRPr="00B9476D" w14:paraId="10C8F6D0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61E69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98487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DF57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F194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93EA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4D37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298A2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67577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51E6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B92BC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</w:t>
            </w:r>
          </w:p>
        </w:tc>
      </w:tr>
      <w:tr w:rsidR="00932369" w:rsidRPr="00B9476D" w14:paraId="5C1F5494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14C1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1.2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14050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CFFB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C358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F4307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B5774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6FD44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F0AE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2C4D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571E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932369" w:rsidRPr="00B9476D" w14:paraId="75E1A393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C96C5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0D7B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03A48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8BBD8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AFF38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DF88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57FC9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402F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34389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284E8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</w:t>
            </w:r>
          </w:p>
        </w:tc>
      </w:tr>
      <w:tr w:rsidR="00932369" w:rsidRPr="00B9476D" w14:paraId="2E4AF0F4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D42CC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88AD0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22D65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461D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97ED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4F2B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08882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1D33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1E092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0FBD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</w:t>
            </w:r>
          </w:p>
        </w:tc>
      </w:tr>
      <w:tr w:rsidR="00932369" w:rsidRPr="00B9476D" w14:paraId="4397C2CB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A85C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BD60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F7CA0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CE009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BB84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92AB2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7E3A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45FCC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BD37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BC16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</w:t>
            </w:r>
          </w:p>
        </w:tc>
      </w:tr>
      <w:tr w:rsidR="00932369" w:rsidRPr="00B9476D" w14:paraId="71EDA1AA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8C3E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17EA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52D9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351B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30BD0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8E9B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B632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6CBA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0416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AD86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</w:t>
            </w:r>
          </w:p>
        </w:tc>
      </w:tr>
      <w:tr w:rsidR="00932369" w:rsidRPr="00B9476D" w14:paraId="7BF62DBC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FEF5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CDA4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FC10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DB39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0682C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94D88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02350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783C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79A0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DAB0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</w:t>
            </w:r>
          </w:p>
        </w:tc>
      </w:tr>
      <w:tr w:rsidR="00932369" w:rsidRPr="00B9476D" w14:paraId="167B116B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5867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4AF7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D3EF4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4E9B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7BBF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3F24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2D3C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268E8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F654C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DE65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</w:t>
            </w:r>
          </w:p>
        </w:tc>
      </w:tr>
      <w:tr w:rsidR="00932369" w:rsidRPr="00B9476D" w14:paraId="494CFFA3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7FFF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3E5F2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963BC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3EFA7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D90A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3B00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520DC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A7EB9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C612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7651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</w:t>
            </w:r>
          </w:p>
        </w:tc>
      </w:tr>
      <w:tr w:rsidR="00932369" w:rsidRPr="00B9476D" w14:paraId="69A317F0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7EE7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4852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40F6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039D7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A8E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7577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28CB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D8D04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7BD4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60D8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</w:t>
            </w:r>
          </w:p>
        </w:tc>
      </w:tr>
      <w:tr w:rsidR="00932369" w:rsidRPr="00B9476D" w14:paraId="4CF0B5BB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A4F18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91DB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4DE3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D2EA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2CA1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02BB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94D37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412F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97635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8CA97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</w:t>
            </w:r>
          </w:p>
        </w:tc>
      </w:tr>
      <w:tr w:rsidR="00932369" w:rsidRPr="00B9476D" w14:paraId="2177E862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8AD9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8277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FB1A4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EA225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F1672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CE550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60CF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D71C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36CC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228E7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</w:t>
            </w:r>
          </w:p>
        </w:tc>
      </w:tr>
      <w:tr w:rsidR="00932369" w:rsidRPr="00B9476D" w14:paraId="30B2B525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AAF80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B884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90B2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CAEF5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0A8CC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87200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A4650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83C82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63214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BDDA4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</w:t>
            </w:r>
          </w:p>
        </w:tc>
      </w:tr>
      <w:tr w:rsidR="00932369" w:rsidRPr="00B9476D" w14:paraId="726E1B9F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C1AB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ABDB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E103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1FBC7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4F8A8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4061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9AD7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1833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43AB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D2E8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</w:t>
            </w:r>
          </w:p>
        </w:tc>
      </w:tr>
      <w:tr w:rsidR="00932369" w:rsidRPr="00B9476D" w14:paraId="2118B6C5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6A045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F3422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FD79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F850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EC244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FA669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FDFC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9137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C6FDC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C042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</w:t>
            </w:r>
          </w:p>
        </w:tc>
      </w:tr>
      <w:tr w:rsidR="00932369" w:rsidRPr="00B9476D" w14:paraId="56681058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8729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1E31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13B47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BD16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E6377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ACBC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7B14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A09C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4F3B9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6EC67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</w:t>
            </w:r>
          </w:p>
        </w:tc>
      </w:tr>
      <w:tr w:rsidR="00932369" w:rsidRPr="00B9476D" w14:paraId="3BFBF1A4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7F38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59F82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543F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D8A2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94305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CFCA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51A0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3B749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B4F52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EFAE5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</w:t>
            </w:r>
          </w:p>
        </w:tc>
      </w:tr>
      <w:tr w:rsidR="00932369" w:rsidRPr="00B9476D" w14:paraId="324C9277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2013C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640C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FCDE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C3A24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F5BA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B26B4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87A9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2E8D7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B439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DD11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</w:t>
            </w:r>
          </w:p>
        </w:tc>
      </w:tr>
      <w:tr w:rsidR="00932369" w:rsidRPr="00B9476D" w14:paraId="7357D271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BB0E7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E674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E0FEC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5C2D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0F13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3E5B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15435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8593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32BE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935F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</w:t>
            </w:r>
          </w:p>
        </w:tc>
      </w:tr>
      <w:tr w:rsidR="00932369" w:rsidRPr="00B9476D" w14:paraId="6F9AECA5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11C1C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016B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5562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816E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4515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28A18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899B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E5AB2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A4E9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67888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</w:t>
            </w:r>
          </w:p>
        </w:tc>
      </w:tr>
      <w:tr w:rsidR="00932369" w:rsidRPr="00B9476D" w14:paraId="0A665390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55DB8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9255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AA870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CBA1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CB3D0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B2520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C326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6D4A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9548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C7F8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</w:t>
            </w:r>
          </w:p>
        </w:tc>
      </w:tr>
      <w:tr w:rsidR="00932369" w:rsidRPr="00B9476D" w14:paraId="7BAEA831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0812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74D5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002B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3F738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02504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8E617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FDFD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A1822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CCDE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50DC9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</w:t>
            </w:r>
          </w:p>
        </w:tc>
      </w:tr>
      <w:tr w:rsidR="00932369" w:rsidRPr="00B9476D" w14:paraId="32A6E4B2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7474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1.2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642C9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D0AA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FCA78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730D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97A60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89FA7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1770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F10B9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134E4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</w:t>
            </w:r>
          </w:p>
        </w:tc>
      </w:tr>
      <w:tr w:rsidR="00932369" w:rsidRPr="00B9476D" w14:paraId="406B0C40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060A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88DE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9C43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878D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FF524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C52A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B8BB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BA40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165E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E5CC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</w:t>
            </w:r>
          </w:p>
        </w:tc>
      </w:tr>
      <w:tr w:rsidR="00932369" w:rsidRPr="00B9476D" w14:paraId="379CDA15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1BCA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03959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4F8E0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C98A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8C1B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D5AA9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BC78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37B57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F6989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077B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</w:t>
            </w:r>
          </w:p>
        </w:tc>
      </w:tr>
      <w:tr w:rsidR="00932369" w:rsidRPr="00B9476D" w14:paraId="48E3BD49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7191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B644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38DA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D210C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98EB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5F080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86AC4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C7C8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110B0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9D8E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</w:t>
            </w:r>
          </w:p>
        </w:tc>
      </w:tr>
      <w:tr w:rsidR="00932369" w:rsidRPr="00B9476D" w14:paraId="0B11E816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17468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BA048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0D695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4BF3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947F8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AF9F2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36E57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CC6A4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D3C8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89ED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</w:t>
            </w:r>
          </w:p>
        </w:tc>
      </w:tr>
      <w:tr w:rsidR="00932369" w:rsidRPr="00B9476D" w14:paraId="2024DE54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148E4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635C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B1E0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B54C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0EBC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1163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D2FC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F37F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3DC6C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BEA35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</w:t>
            </w:r>
          </w:p>
        </w:tc>
      </w:tr>
      <w:tr w:rsidR="00932369" w:rsidRPr="00B9476D" w14:paraId="5427A7CC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205B9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24F7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E7599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2365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C681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17605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984D8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A22F2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B548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6F59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</w:t>
            </w:r>
          </w:p>
        </w:tc>
      </w:tr>
      <w:tr w:rsidR="00932369" w:rsidRPr="00B9476D" w14:paraId="3943CB9B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D1B1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452D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AB8A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AC17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E157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9E7B2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A688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8430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14547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BA2D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</w:tr>
      <w:tr w:rsidR="00932369" w:rsidRPr="00B9476D" w14:paraId="600E373F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6D28C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82B8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A14B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A497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1138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7F758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8ACC2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8546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A1F7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73A8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</w:tr>
      <w:tr w:rsidR="00932369" w:rsidRPr="00B9476D" w14:paraId="7AA03F7F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A47A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C7EE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C5F1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80D8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AF14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7A59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82F15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2E5F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CE41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6F20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</w:tr>
      <w:tr w:rsidR="00932369" w:rsidRPr="00B9476D" w14:paraId="3BEA9B4D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0F17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CEFB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65A2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DC6B0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C2814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A4E72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05AA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3BB4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536A5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DF7D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</w:tr>
      <w:tr w:rsidR="00932369" w:rsidRPr="00B9476D" w14:paraId="2728FDE5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4A46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4C010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9172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B12C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D5389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A7B6C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DB11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02E9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8A2F5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0891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</w:tr>
      <w:tr w:rsidR="00932369" w:rsidRPr="00B9476D" w14:paraId="3BC5197A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1044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EA3B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C521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7152C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435B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E7E2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9BC7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FDA19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EEC1D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4F844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</w:tr>
      <w:tr w:rsidR="00932369" w:rsidRPr="00B9476D" w14:paraId="6C2F7F78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F2FD2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A3E3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297C7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5A388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F642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244D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8FFE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DC8B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9C3C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7E66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</w:t>
            </w:r>
          </w:p>
        </w:tc>
      </w:tr>
      <w:tr w:rsidR="00932369" w:rsidRPr="00B9476D" w14:paraId="3C1745E4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A0E4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3E64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7370B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792B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52C4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1AFC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0963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0B086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0E30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1DE3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</w:t>
            </w:r>
          </w:p>
        </w:tc>
      </w:tr>
      <w:tr w:rsidR="00932369" w:rsidRPr="00B9476D" w14:paraId="59D55104" w14:textId="77777777" w:rsidTr="00B9476D">
        <w:trPr>
          <w:trHeight w:val="227"/>
          <w:jc w:val="center"/>
        </w:trPr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1081A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13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0CA33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9F0EC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C8B3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68698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62A1F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AA3E1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0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DC68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70AEE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B2207" w14:textId="77777777" w:rsidR="00F679C0" w:rsidRPr="00B9476D" w:rsidRDefault="00E45E40" w:rsidP="00B947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4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</w:t>
            </w:r>
          </w:p>
        </w:tc>
      </w:tr>
    </w:tbl>
    <w:p w14:paraId="6791E490" w14:textId="77777777" w:rsidR="00F679C0" w:rsidRPr="00B51293" w:rsidRDefault="00F679C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  <w:sectPr w:rsidR="00F679C0" w:rsidRPr="00B51293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62FA478B" w14:textId="77777777" w:rsidR="00F679C0" w:rsidRPr="00B51293" w:rsidRDefault="00E45E4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Impact of 1 - </w:t>
      </w:r>
      <w:proofErr w:type="gramStart"/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5 day</w:t>
      </w:r>
      <w:proofErr w:type="gramEnd"/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discharge </w:t>
      </w:r>
    </w:p>
    <w:p w14:paraId="36979A87" w14:textId="77777777" w:rsidR="00F679C0" w:rsidRPr="00B51293" w:rsidRDefault="00E45E40">
      <w:pPr>
        <w:rPr>
          <w:rFonts w:ascii="Times New Roman" w:hAnsi="Times New Roman" w:cs="Times New Roman"/>
          <w:b/>
          <w:color w:val="000000" w:themeColor="text1"/>
          <w:sz w:val="20"/>
          <w:szCs w:val="20"/>
          <w:highlight w:val="yellow"/>
        </w:rPr>
      </w:pP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  <w:highlight w:val="yellow"/>
        </w:rPr>
        <w:t xml:space="preserve"> </w:t>
      </w:r>
    </w:p>
    <w:p w14:paraId="7110109F" w14:textId="77777777" w:rsidR="00F679C0" w:rsidRPr="00B51293" w:rsidRDefault="00F679C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05A8CF7" w14:textId="77777777" w:rsidR="00F679C0" w:rsidRPr="00B51293" w:rsidRDefault="00E45E40" w:rsidP="00831283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w:drawing>
          <wp:inline distT="114300" distB="114300" distL="114300" distR="114300" wp14:anchorId="09B2518F" wp14:editId="18EF81EA">
            <wp:extent cx="5943600" cy="4940300"/>
            <wp:effectExtent l="0" t="0" r="0" b="0"/>
            <wp:docPr id="15" name="image10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40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DE941A" w14:textId="77777777" w:rsidR="00F679C0" w:rsidRPr="00B51293" w:rsidRDefault="00E45E4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ure S13: The impact of discharging missed cases 5 days (solid line, baseline) or 1 day (dashed line) before the associated identified hospital-acquired case at a cut-off threshold of 7 days from admission across different </w:t>
      </w:r>
      <w:r w:rsidRPr="00B51293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R </w:t>
      </w: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values (columns) and Scenarios (rows) of symptom onset to </w:t>
      </w:r>
      <w:proofErr w:type="spellStart"/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hospitalisation</w:t>
      </w:r>
      <w:proofErr w:type="spellEnd"/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 This is for “hospital-onset, hospital-acquired” (HOHA, blue), “community-onset, hospital-acquired” (COHA, red) and “community-onset, hospital-linked” (COHL, green) cases</w:t>
      </w:r>
    </w:p>
    <w:p w14:paraId="01E4A861" w14:textId="77777777" w:rsidR="00F679C0" w:rsidRPr="00B51293" w:rsidRDefault="00E45E4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</w:p>
    <w:p w14:paraId="3C1C3953" w14:textId="77777777" w:rsidR="00F679C0" w:rsidRPr="00B51293" w:rsidRDefault="00E45E4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s shown in Figure S13, there is a minimal impact of varying the day of discharge of missed cases, except for the “community-onset, hospital-linked” (COHL) cases when using the time varying </w:t>
      </w:r>
      <w:r w:rsidRPr="00B5129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R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timates (“rt”). Cumulatively, up to the end of July 2020, this results in a less than 0.001% change in the number of “community-onset, community-acquired” cases but a ~30% higher number of “community-onset, hospital-linked” cases when using the time varying </w:t>
      </w:r>
      <w:r w:rsidRPr="00B5129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R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timates (“rt”) and a </w:t>
      </w:r>
      <w:proofErr w:type="gramStart"/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5 day</w:t>
      </w:r>
      <w:proofErr w:type="gramEnd"/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scharge. This is due to a synergistic impact of the missed infections entering the community at peak R value (before early April). </w:t>
      </w: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21D005D0" w14:textId="77777777" w:rsidR="00F679C0" w:rsidRPr="00B51293" w:rsidRDefault="00E45E4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Impact of R value variation</w:t>
      </w:r>
    </w:p>
    <w:p w14:paraId="447BD32E" w14:textId="77777777" w:rsidR="00F679C0" w:rsidRPr="00B51293" w:rsidRDefault="00F679C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D6164A6" w14:textId="77777777" w:rsidR="00F679C0" w:rsidRPr="00B51293" w:rsidRDefault="00E45E40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w:drawing>
          <wp:inline distT="114300" distB="114300" distL="114300" distR="114300" wp14:anchorId="3757B2DE" wp14:editId="3A75C5B7">
            <wp:extent cx="4929188" cy="4088631"/>
            <wp:effectExtent l="0" t="0" r="0" b="0"/>
            <wp:docPr id="10" name="image1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jp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29188" cy="408863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5F2571" w14:textId="77777777" w:rsidR="00F679C0" w:rsidRPr="00B51293" w:rsidRDefault="00E45E4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ure S14: Time series of all </w:t>
      </w:r>
      <w:proofErr w:type="spellStart"/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hospitalised</w:t>
      </w:r>
      <w:proofErr w:type="spellEnd"/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, counter-factual and community onset, hospital-linked cases under different onward transmission (</w:t>
      </w:r>
      <w:r w:rsidRPr="00B51293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R</w:t>
      </w: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)</w:t>
      </w:r>
      <w:r w:rsidRPr="00B51293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values (median values shown here, </w:t>
      </w:r>
      <w:proofErr w:type="spellStart"/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colours</w:t>
      </w:r>
      <w:proofErr w:type="spellEnd"/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). This is for a cutoff of 7 days from admission for the hospital-acquired definition and for the three scenarios (columns) for symptom onset to </w:t>
      </w:r>
      <w:proofErr w:type="spellStart"/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hospitalisation</w:t>
      </w:r>
      <w:proofErr w:type="spellEnd"/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</w:t>
      </w:r>
    </w:p>
    <w:p w14:paraId="692C6AE4" w14:textId="77777777" w:rsidR="00F679C0" w:rsidRPr="00B51293" w:rsidRDefault="00E45E4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</w:p>
    <w:p w14:paraId="044062C3" w14:textId="199F62ED" w:rsidR="00861B54" w:rsidRPr="00B51293" w:rsidRDefault="00861B54" w:rsidP="00861B54">
      <w:pPr>
        <w:spacing w:after="24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519984D" w14:textId="77777777" w:rsidR="00F679C0" w:rsidRPr="00B51293" w:rsidRDefault="00F679C0">
      <w:pPr>
        <w:widowControl w:val="0"/>
        <w:pBdr>
          <w:top w:val="nil"/>
          <w:left w:val="nil"/>
          <w:bottom w:val="nil"/>
          <w:right w:val="nil"/>
          <w:between w:val="nil"/>
        </w:pBdr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sectPr w:rsidR="00F679C0" w:rsidRPr="00B51293" w:rsidSect="00861B54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348B4" w14:textId="77777777" w:rsidR="00245DE9" w:rsidRDefault="00245DE9">
      <w:pPr>
        <w:spacing w:line="240" w:lineRule="auto"/>
      </w:pPr>
      <w:r>
        <w:separator/>
      </w:r>
    </w:p>
  </w:endnote>
  <w:endnote w:type="continuationSeparator" w:id="0">
    <w:p w14:paraId="0A100BFB" w14:textId="77777777" w:rsidR="00245DE9" w:rsidRDefault="00245D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37BF1A" w14:textId="77777777" w:rsidR="00F679C0" w:rsidRDefault="00F679C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A45AD" w14:textId="77777777" w:rsidR="00245DE9" w:rsidRDefault="00245DE9">
      <w:pPr>
        <w:spacing w:line="240" w:lineRule="auto"/>
      </w:pPr>
      <w:r>
        <w:separator/>
      </w:r>
    </w:p>
  </w:footnote>
  <w:footnote w:type="continuationSeparator" w:id="0">
    <w:p w14:paraId="6FCC01D5" w14:textId="77777777" w:rsidR="00245DE9" w:rsidRDefault="00245DE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76E3D"/>
    <w:multiLevelType w:val="multilevel"/>
    <w:tmpl w:val="F1C6F59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4135E4A"/>
    <w:multiLevelType w:val="multilevel"/>
    <w:tmpl w:val="FED6E77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AEF559A"/>
    <w:multiLevelType w:val="multilevel"/>
    <w:tmpl w:val="866A0E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E2C1150"/>
    <w:multiLevelType w:val="multilevel"/>
    <w:tmpl w:val="D4D46E1E"/>
    <w:lvl w:ilvl="0">
      <w:start w:val="1"/>
      <w:numFmt w:val="bullet"/>
      <w:lvlText w:val="-"/>
      <w:lvlJc w:val="left"/>
      <w:pPr>
        <w:ind w:left="25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32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39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46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54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61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68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75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8280" w:hanging="360"/>
      </w:pPr>
      <w:rPr>
        <w:u w:val="none"/>
      </w:rPr>
    </w:lvl>
  </w:abstractNum>
  <w:abstractNum w:abstractNumId="4" w15:restartNumberingAfterBreak="0">
    <w:nsid w:val="45D53993"/>
    <w:multiLevelType w:val="multilevel"/>
    <w:tmpl w:val="F19ECB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9CF285B"/>
    <w:multiLevelType w:val="multilevel"/>
    <w:tmpl w:val="BB04272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425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64514819"/>
    <w:multiLevelType w:val="hybridMultilevel"/>
    <w:tmpl w:val="43DE2842"/>
    <w:lvl w:ilvl="0" w:tplc="66D80E06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D547C3"/>
    <w:multiLevelType w:val="multilevel"/>
    <w:tmpl w:val="817867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734727F"/>
    <w:multiLevelType w:val="multilevel"/>
    <w:tmpl w:val="8EC6E6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67D06E4D"/>
    <w:multiLevelType w:val="multilevel"/>
    <w:tmpl w:val="B1BE7A16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5593531"/>
    <w:multiLevelType w:val="hybridMultilevel"/>
    <w:tmpl w:val="23C6E47A"/>
    <w:lvl w:ilvl="0" w:tplc="08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4043799">
    <w:abstractNumId w:val="3"/>
  </w:num>
  <w:num w:numId="2" w16cid:durableId="1664888809">
    <w:abstractNumId w:val="8"/>
  </w:num>
  <w:num w:numId="3" w16cid:durableId="1336573775">
    <w:abstractNumId w:val="5"/>
  </w:num>
  <w:num w:numId="4" w16cid:durableId="1482887732">
    <w:abstractNumId w:val="0"/>
  </w:num>
  <w:num w:numId="5" w16cid:durableId="1922060738">
    <w:abstractNumId w:val="4"/>
  </w:num>
  <w:num w:numId="6" w16cid:durableId="69891676">
    <w:abstractNumId w:val="9"/>
  </w:num>
  <w:num w:numId="7" w16cid:durableId="593393823">
    <w:abstractNumId w:val="1"/>
  </w:num>
  <w:num w:numId="8" w16cid:durableId="1999309915">
    <w:abstractNumId w:val="6"/>
  </w:num>
  <w:num w:numId="9" w16cid:durableId="621502802">
    <w:abstractNumId w:val="7"/>
    <w:lvlOverride w:ilvl="0">
      <w:lvl w:ilvl="0">
        <w:numFmt w:val="lowerLetter"/>
        <w:lvlText w:val="%1."/>
        <w:lvlJc w:val="left"/>
      </w:lvl>
    </w:lvlOverride>
  </w:num>
  <w:num w:numId="10" w16cid:durableId="897012882">
    <w:abstractNumId w:val="10"/>
  </w:num>
  <w:num w:numId="11" w16cid:durableId="921985445">
    <w:abstractNumId w:val="2"/>
    <w:lvlOverride w:ilvl="0">
      <w:lvl w:ilvl="0">
        <w:numFmt w:val="lowerLetter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79C0"/>
    <w:rsid w:val="00005467"/>
    <w:rsid w:val="00047823"/>
    <w:rsid w:val="00067851"/>
    <w:rsid w:val="000A3253"/>
    <w:rsid w:val="000F1E26"/>
    <w:rsid w:val="00126DFF"/>
    <w:rsid w:val="0013002E"/>
    <w:rsid w:val="00150B70"/>
    <w:rsid w:val="001535D2"/>
    <w:rsid w:val="00173783"/>
    <w:rsid w:val="001A4463"/>
    <w:rsid w:val="002153EF"/>
    <w:rsid w:val="002367EA"/>
    <w:rsid w:val="00245DE9"/>
    <w:rsid w:val="002A6092"/>
    <w:rsid w:val="002E6F90"/>
    <w:rsid w:val="00305CDC"/>
    <w:rsid w:val="003134BE"/>
    <w:rsid w:val="00333B2F"/>
    <w:rsid w:val="00344BB2"/>
    <w:rsid w:val="003A64BF"/>
    <w:rsid w:val="003B3EEA"/>
    <w:rsid w:val="003B5B3B"/>
    <w:rsid w:val="003D40FA"/>
    <w:rsid w:val="003D5ED0"/>
    <w:rsid w:val="003E10CE"/>
    <w:rsid w:val="0042182A"/>
    <w:rsid w:val="00423DF3"/>
    <w:rsid w:val="00447CAD"/>
    <w:rsid w:val="004667FB"/>
    <w:rsid w:val="004932E8"/>
    <w:rsid w:val="004C766E"/>
    <w:rsid w:val="00540299"/>
    <w:rsid w:val="005740CB"/>
    <w:rsid w:val="005C03C1"/>
    <w:rsid w:val="005C2C68"/>
    <w:rsid w:val="006309F4"/>
    <w:rsid w:val="006B0A71"/>
    <w:rsid w:val="006C52E5"/>
    <w:rsid w:val="006D7E4F"/>
    <w:rsid w:val="0073459E"/>
    <w:rsid w:val="00741C5A"/>
    <w:rsid w:val="00756D1B"/>
    <w:rsid w:val="007D4E10"/>
    <w:rsid w:val="007E3A3C"/>
    <w:rsid w:val="007F4DD1"/>
    <w:rsid w:val="00831283"/>
    <w:rsid w:val="00843667"/>
    <w:rsid w:val="008553A3"/>
    <w:rsid w:val="00861B54"/>
    <w:rsid w:val="008C22A3"/>
    <w:rsid w:val="00932369"/>
    <w:rsid w:val="00961C90"/>
    <w:rsid w:val="00964B11"/>
    <w:rsid w:val="00964F0C"/>
    <w:rsid w:val="009D597C"/>
    <w:rsid w:val="00A111B7"/>
    <w:rsid w:val="00A34774"/>
    <w:rsid w:val="00A632DC"/>
    <w:rsid w:val="00A81FEC"/>
    <w:rsid w:val="00A85076"/>
    <w:rsid w:val="00AA45D7"/>
    <w:rsid w:val="00AC7D5F"/>
    <w:rsid w:val="00AD6539"/>
    <w:rsid w:val="00B04836"/>
    <w:rsid w:val="00B11828"/>
    <w:rsid w:val="00B13742"/>
    <w:rsid w:val="00B40E23"/>
    <w:rsid w:val="00B51293"/>
    <w:rsid w:val="00B520DF"/>
    <w:rsid w:val="00B9476D"/>
    <w:rsid w:val="00BA12EE"/>
    <w:rsid w:val="00BB4FE5"/>
    <w:rsid w:val="00BC3A93"/>
    <w:rsid w:val="00BF088E"/>
    <w:rsid w:val="00C362D7"/>
    <w:rsid w:val="00C44346"/>
    <w:rsid w:val="00C81A08"/>
    <w:rsid w:val="00C95B83"/>
    <w:rsid w:val="00CB4A7A"/>
    <w:rsid w:val="00CC193F"/>
    <w:rsid w:val="00CD6C7D"/>
    <w:rsid w:val="00D918FA"/>
    <w:rsid w:val="00D94350"/>
    <w:rsid w:val="00D94C7C"/>
    <w:rsid w:val="00DA207F"/>
    <w:rsid w:val="00DA7A80"/>
    <w:rsid w:val="00DB1C4C"/>
    <w:rsid w:val="00DD174A"/>
    <w:rsid w:val="00DE4808"/>
    <w:rsid w:val="00DE6F3B"/>
    <w:rsid w:val="00E35329"/>
    <w:rsid w:val="00E45E40"/>
    <w:rsid w:val="00E74F1F"/>
    <w:rsid w:val="00EA102E"/>
    <w:rsid w:val="00EB22F8"/>
    <w:rsid w:val="00EE3D0C"/>
    <w:rsid w:val="00EE536B"/>
    <w:rsid w:val="00F237F5"/>
    <w:rsid w:val="00F679C0"/>
    <w:rsid w:val="00F67B91"/>
    <w:rsid w:val="00FC2B1E"/>
    <w:rsid w:val="00FE0746"/>
    <w:rsid w:val="00FE4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ACDFCD"/>
  <w15:docId w15:val="{9226F7EA-7B4A-184D-BDF2-D82B36EB2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" w:eastAsia="en-GB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FE0746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character" w:customStyle="1" w:styleId="Heading4Char">
    <w:name w:val="Heading 4 Char"/>
    <w:basedOn w:val="DefaultParagraphFont"/>
    <w:link w:val="Heading4"/>
    <w:uiPriority w:val="9"/>
    <w:rsid w:val="00F67B91"/>
    <w:rPr>
      <w:color w:val="666666"/>
      <w:sz w:val="24"/>
      <w:szCs w:val="24"/>
    </w:rPr>
  </w:style>
  <w:style w:type="paragraph" w:styleId="NormalWeb">
    <w:name w:val="Normal (Web)"/>
    <w:basedOn w:val="Normal"/>
    <w:uiPriority w:val="99"/>
    <w:unhideWhenUsed/>
    <w:rsid w:val="00F67B9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D9435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1374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374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A325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344BB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C22A3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7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4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80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188</Words>
  <Characters>677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wen Knight</cp:lastModifiedBy>
  <cp:revision>3</cp:revision>
  <cp:lastPrinted>2022-04-22T12:06:00Z</cp:lastPrinted>
  <dcterms:created xsi:type="dcterms:W3CDTF">2022-06-10T06:45:00Z</dcterms:created>
  <dcterms:modified xsi:type="dcterms:W3CDTF">2022-06-10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vancouver","locale":"en-GB","hasBibliography":true,"bibliographyStyleHasBeenSet":true},"prefs":{"fieldType":"Field","automaticJournalAbbreviations":true,"delayCitationUpdates":true,"noteType":0,"dontAskDel</vt:lpwstr>
  </property>
  <property fmtid="{D5CDD505-2E9C-101B-9397-08002B2CF9AE}" pid="3" name="ZOTERO_PREF_2">
    <vt:lpwstr>ayCitationUpdates":true},"sessionID":"PcQYVyPC","zoteroVersion":"6.0.8","dataVersion":4}</vt:lpwstr>
  </property>
</Properties>
</file>